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F754B" w14:textId="3FAAF878" w:rsidR="00EE766A" w:rsidRDefault="00503048" w:rsidP="00EE766A">
      <w:r>
        <w:t>Additional file</w:t>
      </w:r>
      <w:r w:rsidR="00EE766A" w:rsidRPr="00EE766A">
        <w:t xml:space="preserve"> 1</w:t>
      </w:r>
      <w:r w:rsidR="00EE766A">
        <w:t xml:space="preserve">. </w:t>
      </w:r>
      <w:bookmarkStart w:id="0" w:name="_GoBack"/>
      <w:bookmarkEnd w:id="0"/>
      <w:r w:rsidR="00EE766A">
        <w:t xml:space="preserve">Primers used for testing the ease of amplification and sequencing of 10 potential single-copy genes for </w:t>
      </w:r>
      <w:r w:rsidR="00EE766A" w:rsidRPr="00EE766A">
        <w:rPr>
          <w:i/>
        </w:rPr>
        <w:t>H</w:t>
      </w:r>
      <w:r w:rsidR="00EE766A">
        <w:t xml:space="preserve">. sect. </w:t>
      </w:r>
      <w:r w:rsidR="00EE766A" w:rsidRPr="00EE766A">
        <w:rPr>
          <w:i/>
        </w:rPr>
        <w:t>Cornidia</w:t>
      </w:r>
      <w:r w:rsidR="00EE766A">
        <w:t xml:space="preserve">. All listed primers were specifically designed for this study. Non-coding coverage and spanned lengths correspond to that in </w:t>
      </w:r>
      <w:r w:rsidR="00EE766A" w:rsidRPr="00EE766A">
        <w:rPr>
          <w:i/>
        </w:rPr>
        <w:t>A. thaliana</w:t>
      </w:r>
      <w:r w:rsidR="00EE766A">
        <w:t>. Primer combinations denoted in bold correspond to gene regions selected by their ease of amplification and sequencing.</w:t>
      </w:r>
    </w:p>
    <w:tbl>
      <w:tblPr>
        <w:tblStyle w:val="TableGrid"/>
        <w:tblW w:w="140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4867"/>
        <w:gridCol w:w="4961"/>
        <w:gridCol w:w="1559"/>
        <w:gridCol w:w="1329"/>
      </w:tblGrid>
      <w:tr w:rsidR="000E25CF" w:rsidRPr="00BE6E70" w14:paraId="7EBFCC9F" w14:textId="77777777">
        <w:trPr>
          <w:trHeight w:val="376"/>
          <w:tblHeader/>
        </w:trPr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8C9184" w14:textId="77777777" w:rsidR="000E25CF" w:rsidRPr="00BE6E70" w:rsidRDefault="000E25CF" w:rsidP="003960F3">
            <w:pPr>
              <w:pStyle w:val="Table"/>
              <w:jc w:val="left"/>
              <w:rPr>
                <w:b/>
              </w:rPr>
            </w:pPr>
            <w:r w:rsidRPr="00BE6E70">
              <w:rPr>
                <w:b/>
                <w:i/>
              </w:rPr>
              <w:t>A. thaliana</w:t>
            </w:r>
            <w:r w:rsidRPr="00BE6E70">
              <w:rPr>
                <w:b/>
              </w:rPr>
              <w:t xml:space="preserve"> </w:t>
            </w:r>
            <w:proofErr w:type="spellStart"/>
            <w:r w:rsidRPr="00BE6E70">
              <w:rPr>
                <w:b/>
              </w:rPr>
              <w:t>ortholog</w:t>
            </w:r>
            <w:proofErr w:type="spellEnd"/>
          </w:p>
        </w:tc>
        <w:tc>
          <w:tcPr>
            <w:tcW w:w="48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EB7644B" w14:textId="77777777" w:rsidR="000E25CF" w:rsidRPr="00BE6E70" w:rsidRDefault="000E25CF" w:rsidP="003960F3">
            <w:pPr>
              <w:pStyle w:val="Table"/>
              <w:jc w:val="left"/>
              <w:rPr>
                <w:b/>
              </w:rPr>
            </w:pPr>
            <w:r w:rsidRPr="00BE6E70">
              <w:rPr>
                <w:b/>
              </w:rPr>
              <w:t>F-primer name: sequence 5´–3´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8F8E73" w14:textId="77777777" w:rsidR="000E25CF" w:rsidRPr="00BE6E70" w:rsidRDefault="000E25CF" w:rsidP="003960F3">
            <w:pPr>
              <w:pStyle w:val="Table"/>
              <w:jc w:val="left"/>
              <w:rPr>
                <w:b/>
              </w:rPr>
            </w:pPr>
            <w:r w:rsidRPr="00BE6E70">
              <w:rPr>
                <w:b/>
              </w:rPr>
              <w:t>R-primer name: sequence 5´–3´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58BFB3" w14:textId="77777777" w:rsidR="000E25CF" w:rsidRPr="00BE6E70" w:rsidRDefault="000E25CF" w:rsidP="003960F3">
            <w:pPr>
              <w:pStyle w:val="Table"/>
              <w:jc w:val="left"/>
              <w:rPr>
                <w:b/>
              </w:rPr>
            </w:pPr>
            <w:r w:rsidRPr="00BE6E70">
              <w:rPr>
                <w:b/>
              </w:rPr>
              <w:t>Non-coding coverag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BEFB6A" w14:textId="77777777" w:rsidR="000E25CF" w:rsidRPr="00BE6E70" w:rsidRDefault="000E25CF" w:rsidP="003960F3">
            <w:pPr>
              <w:pStyle w:val="Table"/>
              <w:jc w:val="left"/>
              <w:rPr>
                <w:b/>
              </w:rPr>
            </w:pPr>
            <w:r w:rsidRPr="00BE6E70">
              <w:rPr>
                <w:b/>
              </w:rPr>
              <w:t>Spanned length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</w:tr>
      <w:tr w:rsidR="000E25CF" w:rsidRPr="00BE6E70" w14:paraId="0DCA949D" w14:textId="77777777">
        <w:trPr>
          <w:trHeight w:val="376"/>
        </w:trPr>
        <w:tc>
          <w:tcPr>
            <w:tcW w:w="1337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1F19FC08" w14:textId="77777777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AT1G10840</w:t>
            </w:r>
            <w:r w:rsidR="004C1C92">
              <w:rPr>
                <w:b/>
              </w:rPr>
              <w:t xml:space="preserve"> (</w:t>
            </w:r>
            <w:r w:rsidR="004C1C92" w:rsidRPr="004C1C92">
              <w:rPr>
                <w:b/>
                <w:i/>
              </w:rPr>
              <w:t>TIF3H1</w:t>
            </w:r>
            <w:r w:rsidR="004C1C92">
              <w:rPr>
                <w:b/>
              </w:rPr>
              <w:t>)</w:t>
            </w:r>
          </w:p>
        </w:tc>
        <w:tc>
          <w:tcPr>
            <w:tcW w:w="4867" w:type="dxa"/>
            <w:tcBorders>
              <w:top w:val="single" w:sz="12" w:space="0" w:color="auto"/>
              <w:bottom w:val="nil"/>
            </w:tcBorders>
            <w:noWrap/>
          </w:tcPr>
          <w:p w14:paraId="42E67395" w14:textId="77777777" w:rsidR="000E25CF" w:rsidRPr="00BE6E70" w:rsidRDefault="000E25CF" w:rsidP="003960F3">
            <w:pPr>
              <w:pStyle w:val="Table"/>
            </w:pPr>
            <w:r w:rsidRPr="00BE6E70">
              <w:t>H-AT1G10840-1F: TTCTTGGGTTRGATGTMGGCAG</w:t>
            </w:r>
          </w:p>
        </w:tc>
        <w:tc>
          <w:tcPr>
            <w:tcW w:w="4961" w:type="dxa"/>
            <w:tcBorders>
              <w:top w:val="single" w:sz="12" w:space="0" w:color="auto"/>
              <w:bottom w:val="nil"/>
            </w:tcBorders>
            <w:noWrap/>
          </w:tcPr>
          <w:p w14:paraId="1DECE935" w14:textId="77777777" w:rsidR="000E25CF" w:rsidRPr="00BE6E70" w:rsidRDefault="000E25CF" w:rsidP="003960F3">
            <w:pPr>
              <w:pStyle w:val="Table"/>
            </w:pPr>
            <w:r w:rsidRPr="00BE6E70">
              <w:t>AT1G10840-1R: ATTTCCTCAAAGATATCCACCCA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24BB5412" w14:textId="77777777" w:rsidR="000E25CF" w:rsidRPr="00BE6E70" w:rsidRDefault="000E25CF" w:rsidP="003960F3">
            <w:pPr>
              <w:pStyle w:val="Table"/>
            </w:pPr>
            <w:r w:rsidRPr="00BE6E70">
              <w:t>543</w:t>
            </w:r>
          </w:p>
        </w:tc>
        <w:tc>
          <w:tcPr>
            <w:tcW w:w="1329" w:type="dxa"/>
            <w:tcBorders>
              <w:top w:val="single" w:sz="12" w:space="0" w:color="auto"/>
              <w:bottom w:val="nil"/>
            </w:tcBorders>
            <w:noWrap/>
          </w:tcPr>
          <w:p w14:paraId="41950AC2" w14:textId="77777777" w:rsidR="000E25CF" w:rsidRPr="00BE6E70" w:rsidRDefault="000E25CF" w:rsidP="003960F3">
            <w:pPr>
              <w:pStyle w:val="Table"/>
            </w:pPr>
            <w:r w:rsidRPr="00BE6E70">
              <w:t>949</w:t>
            </w:r>
          </w:p>
        </w:tc>
      </w:tr>
      <w:tr w:rsidR="000E25CF" w:rsidRPr="00BE6E70" w14:paraId="7720CB21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2FB4003C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2779D64A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2F: TTCAAGGTCCAACCAAGGTGTCTT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081E9C38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2R: TTGCTGCTGGGCTTGCTG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95BC0D3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39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70012622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763</w:t>
            </w:r>
          </w:p>
        </w:tc>
      </w:tr>
      <w:tr w:rsidR="000E25CF" w:rsidRPr="00BE6E70" w14:paraId="507F4E02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401D96AB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4A29E454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2F: TTCAAGGTCCAACCAAGGTGTCTT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44294BEC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3R: TGATTTGTTATGAGAAAACTAT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F527BAA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58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1A5F2E48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1091</w:t>
            </w:r>
          </w:p>
        </w:tc>
      </w:tr>
      <w:tr w:rsidR="000E25CF" w:rsidRPr="00BE6E70" w14:paraId="09E7C94F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3EE07200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43824A95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3F: CAACTATCAACCAATCCATT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78741523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H-AT1G10840-3R: TGATTTGTTATGAGAAAACTATCC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185BC5D8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270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13C1B920" w14:textId="77777777" w:rsidR="000E25CF" w:rsidRPr="00BE6E70" w:rsidRDefault="000E25CF" w:rsidP="003960F3">
            <w:pPr>
              <w:pStyle w:val="Table"/>
              <w:rPr>
                <w:b/>
                <w:bCs/>
              </w:rPr>
            </w:pPr>
            <w:r w:rsidRPr="00BE6E70">
              <w:rPr>
                <w:b/>
                <w:bCs/>
              </w:rPr>
              <w:t>545</w:t>
            </w:r>
          </w:p>
        </w:tc>
      </w:tr>
      <w:tr w:rsidR="000E25CF" w:rsidRPr="00BE6E70" w14:paraId="2D819463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1C229685" w14:textId="24C43B8D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AT1G63900</w:t>
            </w:r>
            <w:r w:rsidR="00E77F79">
              <w:rPr>
                <w:b/>
              </w:rPr>
              <w:t xml:space="preserve"> (</w:t>
            </w:r>
            <w:r w:rsidR="00E77F79" w:rsidRPr="00E77F79">
              <w:rPr>
                <w:b/>
                <w:i/>
              </w:rPr>
              <w:t>DAL1</w:t>
            </w:r>
            <w:r w:rsidR="00E77F79">
              <w:rPr>
                <w:b/>
              </w:rPr>
              <w:t>)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75F53658" w14:textId="77777777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H-AT1G63900-1F: GGAGGTTCTCAAATCGGTTACT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5B32B97D" w14:textId="77777777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H-AT1G63900-2R: TCCCAGTTGGAAGAASCCGTT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4402E36D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340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3DDB9F78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789</w:t>
            </w:r>
          </w:p>
        </w:tc>
      </w:tr>
      <w:tr w:rsidR="000E25CF" w:rsidRPr="00BE6E70" w14:paraId="189F92BF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5F2672FA" w14:textId="77777777" w:rsidR="000E25CF" w:rsidRPr="00BE6E70" w:rsidRDefault="000E25CF" w:rsidP="003960F3">
            <w:pPr>
              <w:pStyle w:val="Table"/>
              <w:rPr>
                <w:b/>
              </w:rPr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6115D8EE" w14:textId="77777777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H-AT1G63900-1F: GGAGGTTCTCAAATCGGTTAC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1E3002D2" w14:textId="77777777" w:rsidR="000E25CF" w:rsidRPr="00BE6E70" w:rsidRDefault="00E77F79" w:rsidP="003960F3">
            <w:pPr>
              <w:pStyle w:val="Table"/>
              <w:rPr>
                <w:b/>
              </w:rPr>
            </w:pPr>
            <w:r>
              <w:rPr>
                <w:b/>
              </w:rPr>
              <w:t>H-</w:t>
            </w:r>
            <w:r w:rsidR="000E25CF" w:rsidRPr="00BE6E70">
              <w:rPr>
                <w:b/>
              </w:rPr>
              <w:t>AT1G63900-1R: TTTGTGAGAAACATAGAAAG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2E8FC65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56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2F277AD2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1106</w:t>
            </w:r>
          </w:p>
        </w:tc>
      </w:tr>
      <w:tr w:rsidR="000E25CF" w:rsidRPr="00BE6E70" w14:paraId="4F1BBBA2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3CCD75AA" w14:textId="77777777" w:rsidR="000E25CF" w:rsidRPr="00BE6E70" w:rsidRDefault="000E25CF" w:rsidP="003960F3">
            <w:pPr>
              <w:pStyle w:val="Table"/>
              <w:rPr>
                <w:b/>
              </w:rPr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3127D127" w14:textId="77777777" w:rsidR="000E25CF" w:rsidRPr="00BE6E70" w:rsidRDefault="000E25CF" w:rsidP="003960F3">
            <w:pPr>
              <w:pStyle w:val="Table"/>
              <w:rPr>
                <w:b/>
              </w:rPr>
            </w:pPr>
            <w:r w:rsidRPr="00BE6E70">
              <w:rPr>
                <w:b/>
              </w:rPr>
              <w:t>H-AT1G63900-2F: ATTTCTGGAAGAGTTGGTTCAG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5F8F8934" w14:textId="77777777" w:rsidR="000E25CF" w:rsidRPr="00BE6E70" w:rsidRDefault="00E77F79" w:rsidP="003960F3">
            <w:pPr>
              <w:pStyle w:val="Table"/>
              <w:rPr>
                <w:b/>
              </w:rPr>
            </w:pPr>
            <w:r>
              <w:rPr>
                <w:b/>
              </w:rPr>
              <w:t>H-</w:t>
            </w:r>
            <w:r w:rsidR="000E25CF" w:rsidRPr="00BE6E70">
              <w:rPr>
                <w:b/>
              </w:rPr>
              <w:t>AT1G63900-1R: TTTGTGAGAAACATAGAAAGGC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208F6709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480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38708143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930</w:t>
            </w:r>
          </w:p>
        </w:tc>
      </w:tr>
      <w:tr w:rsidR="000E25CF" w:rsidRPr="00BE6E70" w14:paraId="66B6CA41" w14:textId="77777777">
        <w:trPr>
          <w:trHeight w:val="376"/>
        </w:trPr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5FA1CF3" w14:textId="77777777" w:rsidR="000E25CF" w:rsidRPr="00BE6E70" w:rsidRDefault="000E25CF" w:rsidP="003960F3">
            <w:pPr>
              <w:pStyle w:val="Table"/>
            </w:pPr>
            <w:r w:rsidRPr="00BE6E70">
              <w:t>AT2G17975</w:t>
            </w:r>
          </w:p>
        </w:tc>
        <w:tc>
          <w:tcPr>
            <w:tcW w:w="48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7359416" w14:textId="77777777" w:rsidR="000E25CF" w:rsidRPr="00BE6E70" w:rsidRDefault="000E25CF" w:rsidP="003960F3">
            <w:pPr>
              <w:pStyle w:val="Table"/>
            </w:pPr>
            <w:r w:rsidRPr="00BE6E70">
              <w:t>H-AT2G17975-1F: CCAAAGGAGRTAGCAGCAATGCC</w:t>
            </w:r>
          </w:p>
        </w:tc>
        <w:tc>
          <w:tcPr>
            <w:tcW w:w="496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D7EC291" w14:textId="77777777" w:rsidR="000E25CF" w:rsidRPr="00BE6E70" w:rsidRDefault="000E25CF" w:rsidP="003960F3">
            <w:pPr>
              <w:pStyle w:val="Table"/>
            </w:pPr>
            <w:r w:rsidRPr="00BE6E70">
              <w:t>H-AT2G17975-1R: GATTCCCACCAGAACCTCCCATT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2FB25D2" w14:textId="77777777" w:rsidR="000E25CF" w:rsidRPr="00BE6E70" w:rsidRDefault="000E25CF" w:rsidP="003960F3">
            <w:pPr>
              <w:pStyle w:val="Table"/>
            </w:pPr>
            <w:r w:rsidRPr="00BE6E70">
              <w:t>286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7E6A78D" w14:textId="77777777" w:rsidR="000E25CF" w:rsidRPr="00BE6E70" w:rsidRDefault="000E25CF" w:rsidP="003960F3">
            <w:pPr>
              <w:pStyle w:val="Table"/>
            </w:pPr>
            <w:r w:rsidRPr="00BE6E70">
              <w:t>659</w:t>
            </w:r>
          </w:p>
        </w:tc>
      </w:tr>
      <w:tr w:rsidR="000E25CF" w:rsidRPr="00BE6E70" w14:paraId="74154997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0D79FE1A" w14:textId="77777777" w:rsidR="000E25CF" w:rsidRPr="00BE6E70" w:rsidRDefault="000E25CF" w:rsidP="003960F3">
            <w:pPr>
              <w:pStyle w:val="Table"/>
            </w:pPr>
            <w:r w:rsidRPr="00BE6E70">
              <w:t>AT3G54170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1C15E0CC" w14:textId="77777777" w:rsidR="000E25CF" w:rsidRPr="00BE6E70" w:rsidRDefault="000E25CF" w:rsidP="003960F3">
            <w:pPr>
              <w:pStyle w:val="Table"/>
            </w:pPr>
            <w:r w:rsidRPr="00BE6E70">
              <w:t>H-AT3G54170-1F: AAGTAGAAGAAACTGCACCTGGT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0E5DB22D" w14:textId="77777777" w:rsidR="000E25CF" w:rsidRPr="00BE6E70" w:rsidRDefault="000E25CF" w:rsidP="003960F3">
            <w:pPr>
              <w:pStyle w:val="Table"/>
            </w:pPr>
            <w:r w:rsidRPr="00BE6E70">
              <w:t>H-AT3G54170-1R: CGCTCTCAAGTCCCGAACTGC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3B892770" w14:textId="77777777" w:rsidR="000E25CF" w:rsidRPr="00BE6E70" w:rsidRDefault="000E25CF" w:rsidP="003960F3">
            <w:pPr>
              <w:pStyle w:val="Table"/>
            </w:pPr>
            <w:r w:rsidRPr="00BE6E70">
              <w:t>491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17BACB48" w14:textId="77777777" w:rsidR="000E25CF" w:rsidRPr="00BE6E70" w:rsidRDefault="000E25CF" w:rsidP="003960F3">
            <w:pPr>
              <w:pStyle w:val="Table"/>
            </w:pPr>
            <w:r w:rsidRPr="00BE6E70">
              <w:t>832</w:t>
            </w:r>
          </w:p>
        </w:tc>
      </w:tr>
      <w:tr w:rsidR="000E25CF" w:rsidRPr="00BE6E70" w14:paraId="124C562E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6FB52E26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14B8513B" w14:textId="77777777" w:rsidR="000E25CF" w:rsidRPr="00BE6E70" w:rsidRDefault="000E25CF" w:rsidP="003960F3">
            <w:pPr>
              <w:pStyle w:val="Table"/>
            </w:pPr>
            <w:r w:rsidRPr="00BE6E70">
              <w:t>H-AT3G54170-2F: TGGTGGTCASTTWTCTTCAGACTCTA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7E110DC9" w14:textId="77777777" w:rsidR="000E25CF" w:rsidRPr="00BE6E70" w:rsidRDefault="00E77F79" w:rsidP="003960F3">
            <w:pPr>
              <w:pStyle w:val="Table"/>
            </w:pPr>
            <w:r>
              <w:t>H-</w:t>
            </w:r>
            <w:r w:rsidR="000E25CF" w:rsidRPr="00BE6E70">
              <w:t>AT3G54170-3R: CATTTAGCCATTAGCATCTT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F4AD18D" w14:textId="77777777" w:rsidR="000E25CF" w:rsidRPr="00BE6E70" w:rsidRDefault="000E25CF" w:rsidP="003960F3">
            <w:pPr>
              <w:pStyle w:val="Table"/>
            </w:pPr>
            <w:r w:rsidRPr="00BE6E70">
              <w:t>86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2456000A" w14:textId="77777777" w:rsidR="000E25CF" w:rsidRPr="00BE6E70" w:rsidRDefault="000E25CF" w:rsidP="003960F3">
            <w:pPr>
              <w:pStyle w:val="Table"/>
            </w:pPr>
            <w:r w:rsidRPr="00BE6E70">
              <w:t>1204</w:t>
            </w:r>
          </w:p>
        </w:tc>
      </w:tr>
      <w:tr w:rsidR="000E25CF" w:rsidRPr="00BE6E70" w14:paraId="3E460E44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1592CE52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3C01EEB0" w14:textId="77777777" w:rsidR="000E25CF" w:rsidRPr="00BE6E70" w:rsidRDefault="000E25CF" w:rsidP="003960F3">
            <w:pPr>
              <w:pStyle w:val="Table"/>
            </w:pPr>
            <w:r w:rsidRPr="00BE6E70">
              <w:t>H-AT3G54170-3F: GCAGTTCGGGACTTGAGAGC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312EBA0B" w14:textId="77777777" w:rsidR="000E25CF" w:rsidRPr="00BE6E70" w:rsidRDefault="00E77F79" w:rsidP="003960F3">
            <w:pPr>
              <w:pStyle w:val="Table"/>
            </w:pPr>
            <w:r>
              <w:t>H-</w:t>
            </w:r>
            <w:r w:rsidR="000E25CF" w:rsidRPr="00BE6E70">
              <w:t>AT3G54170-3R: CATTTAGCCATTAGCATCTT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8A4053F" w14:textId="77777777" w:rsidR="000E25CF" w:rsidRPr="00BE6E70" w:rsidRDefault="000E25CF" w:rsidP="003960F3">
            <w:pPr>
              <w:pStyle w:val="Table"/>
            </w:pPr>
            <w:r w:rsidRPr="00BE6E70">
              <w:t>65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776A2623" w14:textId="77777777" w:rsidR="000E25CF" w:rsidRPr="00BE6E70" w:rsidRDefault="000E25CF" w:rsidP="003960F3">
            <w:pPr>
              <w:pStyle w:val="Table"/>
            </w:pPr>
            <w:r w:rsidRPr="00BE6E70">
              <w:t>857</w:t>
            </w:r>
          </w:p>
        </w:tc>
      </w:tr>
      <w:tr w:rsidR="000E25CF" w:rsidRPr="00BE6E70" w14:paraId="03626AC7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209E22CB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6DA98249" w14:textId="77777777" w:rsidR="000E25CF" w:rsidRPr="00BE6E70" w:rsidRDefault="000E25CF" w:rsidP="003960F3">
            <w:pPr>
              <w:pStyle w:val="Table"/>
            </w:pPr>
            <w:r w:rsidRPr="00BE6E70">
              <w:t>H-AT3G54170-3F: GCAGTTCGGGACTTGAGAGCG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1AF821BC" w14:textId="77777777" w:rsidR="000E25CF" w:rsidRPr="00BE6E70" w:rsidRDefault="000E25CF" w:rsidP="003960F3">
            <w:pPr>
              <w:pStyle w:val="Table"/>
            </w:pPr>
            <w:r w:rsidRPr="00BE6E70">
              <w:t>H-AT3G54170-4R: TGACTTCTGAGTTCCGCATTCTG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3C32DC79" w14:textId="77777777" w:rsidR="000E25CF" w:rsidRPr="00BE6E70" w:rsidRDefault="000E25CF" w:rsidP="003960F3">
            <w:pPr>
              <w:pStyle w:val="Table"/>
            </w:pPr>
            <w:r w:rsidRPr="00BE6E70">
              <w:t>796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0640EA1F" w14:textId="77777777" w:rsidR="000E25CF" w:rsidRPr="00BE6E70" w:rsidRDefault="000E25CF" w:rsidP="003960F3">
            <w:pPr>
              <w:pStyle w:val="Table"/>
            </w:pPr>
            <w:r w:rsidRPr="00BE6E70">
              <w:t>1119</w:t>
            </w:r>
          </w:p>
        </w:tc>
      </w:tr>
      <w:tr w:rsidR="000E25CF" w:rsidRPr="00BE6E70" w14:paraId="10FD660A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71A6FAA7" w14:textId="77777777" w:rsidR="000E25CF" w:rsidRPr="00BE6E70" w:rsidRDefault="000E25CF" w:rsidP="003960F3">
            <w:pPr>
              <w:pStyle w:val="Table"/>
            </w:pPr>
            <w:r w:rsidRPr="00BE6E70">
              <w:t>AT4G35850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2DEAD8DF" w14:textId="77777777" w:rsidR="000E25CF" w:rsidRPr="00BE6E70" w:rsidRDefault="000E25CF" w:rsidP="003960F3">
            <w:pPr>
              <w:pStyle w:val="Table"/>
            </w:pPr>
            <w:r w:rsidRPr="00BE6E70">
              <w:t>H-AT4G35850-1F: GCACTGAATTGGAGTACAACAA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258EB4C3" w14:textId="77777777" w:rsidR="000E25CF" w:rsidRPr="00BE6E70" w:rsidRDefault="000E25CF" w:rsidP="003960F3">
            <w:pPr>
              <w:pStyle w:val="Table"/>
            </w:pPr>
            <w:r w:rsidRPr="00BE6E70">
              <w:t>H-AT4G35850-2R: TATTGGTGTCTTRTTCTTATGTGC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6EB956D5" w14:textId="77777777" w:rsidR="000E25CF" w:rsidRPr="00BE6E70" w:rsidRDefault="000E25CF" w:rsidP="003960F3">
            <w:pPr>
              <w:pStyle w:val="Table"/>
            </w:pPr>
            <w:r w:rsidRPr="00BE6E70">
              <w:t>645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574519D8" w14:textId="77777777" w:rsidR="000E25CF" w:rsidRPr="00BE6E70" w:rsidRDefault="000E25CF" w:rsidP="003960F3">
            <w:pPr>
              <w:pStyle w:val="Table"/>
            </w:pPr>
            <w:r w:rsidRPr="00BE6E70">
              <w:t>1132</w:t>
            </w:r>
          </w:p>
        </w:tc>
      </w:tr>
      <w:tr w:rsidR="000E25CF" w:rsidRPr="00BE6E70" w14:paraId="6A2A77EE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644036B1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0E7F12D3" w14:textId="77777777" w:rsidR="000E25CF" w:rsidRPr="00BE6E70" w:rsidRDefault="000E25CF" w:rsidP="003960F3">
            <w:pPr>
              <w:pStyle w:val="Table"/>
            </w:pPr>
            <w:r w:rsidRPr="00BE6E70">
              <w:t>H-AT4G35850-2F: AACCAGWGCGAGATACATTCCAC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3C01D90E" w14:textId="77777777" w:rsidR="000E25CF" w:rsidRPr="00BE6E70" w:rsidRDefault="000E25CF" w:rsidP="003960F3">
            <w:pPr>
              <w:pStyle w:val="Table"/>
            </w:pPr>
            <w:r w:rsidRPr="00BE6E70">
              <w:t>H-AT4G35850-2R: TATTGGTGTCTTRTTCTTATGTGC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2DF0D4F7" w14:textId="77777777" w:rsidR="000E25CF" w:rsidRPr="00BE6E70" w:rsidRDefault="000E25CF" w:rsidP="003960F3">
            <w:pPr>
              <w:pStyle w:val="Table"/>
            </w:pPr>
            <w:r w:rsidRPr="00BE6E70">
              <w:t>473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0B26CA45" w14:textId="77777777" w:rsidR="000E25CF" w:rsidRPr="00BE6E70" w:rsidRDefault="000E25CF" w:rsidP="003960F3">
            <w:pPr>
              <w:pStyle w:val="Table"/>
            </w:pPr>
            <w:r w:rsidRPr="00BE6E70">
              <w:t>849</w:t>
            </w:r>
          </w:p>
        </w:tc>
      </w:tr>
      <w:tr w:rsidR="000E25CF" w:rsidRPr="00BE6E70" w14:paraId="41FDF980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7A47CE82" w14:textId="77777777" w:rsidR="000E25CF" w:rsidRPr="00BE6E70" w:rsidRDefault="000E25CF" w:rsidP="003960F3">
            <w:pPr>
              <w:pStyle w:val="Table"/>
            </w:pPr>
            <w:r w:rsidRPr="00BE6E70">
              <w:t>AT5G12040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2FCA4465" w14:textId="77777777" w:rsidR="000E25CF" w:rsidRPr="00BE6E70" w:rsidRDefault="000E25CF" w:rsidP="003960F3">
            <w:pPr>
              <w:pStyle w:val="Table"/>
            </w:pPr>
            <w:r w:rsidRPr="00BE6E70">
              <w:t>H-AT5G12040-1F: TCAGTAACGGAGGACAAGGARAG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7DAE9135" w14:textId="77777777" w:rsidR="000E25CF" w:rsidRPr="00BE6E70" w:rsidRDefault="000E25CF" w:rsidP="003960F3">
            <w:pPr>
              <w:pStyle w:val="Table"/>
            </w:pPr>
            <w:r w:rsidRPr="00BE6E70">
              <w:t>H-AT5G12040-1R: GTCCACAATGGTAGGAGTCT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2D059923" w14:textId="77777777" w:rsidR="000E25CF" w:rsidRPr="00BE6E70" w:rsidRDefault="000E25CF" w:rsidP="003960F3">
            <w:pPr>
              <w:pStyle w:val="Table"/>
            </w:pPr>
            <w:r w:rsidRPr="00BE6E70">
              <w:t>472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4AD0A95C" w14:textId="77777777" w:rsidR="000E25CF" w:rsidRPr="00BE6E70" w:rsidRDefault="000E25CF" w:rsidP="003960F3">
            <w:pPr>
              <w:pStyle w:val="Table"/>
            </w:pPr>
            <w:r w:rsidRPr="00BE6E70">
              <w:t>880</w:t>
            </w:r>
          </w:p>
        </w:tc>
      </w:tr>
      <w:tr w:rsidR="000E25CF" w:rsidRPr="00BE6E70" w14:paraId="7C2F7603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47597D7D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4F300405" w14:textId="77777777" w:rsidR="000E25CF" w:rsidRPr="00BE6E70" w:rsidRDefault="000E25CF" w:rsidP="003960F3">
            <w:pPr>
              <w:pStyle w:val="Table"/>
            </w:pPr>
            <w:r w:rsidRPr="00BE6E70">
              <w:t>H-AT5G12040-1F: TCAGTAACGGAGGACAAGGARA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001704F8" w14:textId="77777777" w:rsidR="000E25CF" w:rsidRPr="00BE6E70" w:rsidRDefault="000E25CF" w:rsidP="003960F3">
            <w:pPr>
              <w:pStyle w:val="Table"/>
            </w:pPr>
            <w:r w:rsidRPr="00BE6E70">
              <w:t>H-AT5G12040-2R: AGTTCCTGAAACCGAATGTCATAA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E2646B5" w14:textId="77777777" w:rsidR="000E25CF" w:rsidRPr="00BE6E70" w:rsidRDefault="000E25CF" w:rsidP="003960F3">
            <w:pPr>
              <w:pStyle w:val="Table"/>
            </w:pPr>
            <w:r w:rsidRPr="00BE6E70">
              <w:t>82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6D735276" w14:textId="77777777" w:rsidR="000E25CF" w:rsidRPr="00BE6E70" w:rsidRDefault="000E25CF" w:rsidP="003960F3">
            <w:pPr>
              <w:pStyle w:val="Table"/>
            </w:pPr>
            <w:r w:rsidRPr="00BE6E70">
              <w:t>1297</w:t>
            </w:r>
          </w:p>
        </w:tc>
      </w:tr>
      <w:tr w:rsidR="000E25CF" w:rsidRPr="00BE6E70" w14:paraId="028E6E69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nil"/>
            </w:tcBorders>
            <w:noWrap/>
          </w:tcPr>
          <w:p w14:paraId="43CF568A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0437B2F2" w14:textId="77777777" w:rsidR="000E25CF" w:rsidRPr="00BE6E70" w:rsidRDefault="000E25CF" w:rsidP="003960F3">
            <w:pPr>
              <w:pStyle w:val="Table"/>
            </w:pPr>
            <w:r w:rsidRPr="00BE6E70">
              <w:t>H-AT5G12040-2F: CAGTTTATGCTGAGGACATTGAT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67D893FA" w14:textId="77777777" w:rsidR="000E25CF" w:rsidRPr="00BE6E70" w:rsidRDefault="000E25CF" w:rsidP="003960F3">
            <w:pPr>
              <w:pStyle w:val="Table"/>
            </w:pPr>
            <w:r w:rsidRPr="00BE6E70">
              <w:t>H-AT5G12040-2R: AGTTCCTGAAACCGAATGTCATAA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AB1C225" w14:textId="77777777" w:rsidR="000E25CF" w:rsidRPr="00BE6E70" w:rsidRDefault="000E25CF" w:rsidP="003960F3">
            <w:pPr>
              <w:pStyle w:val="Table"/>
            </w:pPr>
            <w:r w:rsidRPr="00BE6E70">
              <w:t>68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10720DF7" w14:textId="77777777" w:rsidR="000E25CF" w:rsidRPr="00BE6E70" w:rsidRDefault="000E25CF" w:rsidP="003960F3">
            <w:pPr>
              <w:pStyle w:val="Table"/>
            </w:pPr>
            <w:r w:rsidRPr="00BE6E70">
              <w:t>1018</w:t>
            </w:r>
          </w:p>
        </w:tc>
      </w:tr>
      <w:tr w:rsidR="000E25CF" w:rsidRPr="00BE6E70" w14:paraId="190237F8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2D2E7608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6A72DA1C" w14:textId="77777777" w:rsidR="000E25CF" w:rsidRPr="00BE6E70" w:rsidRDefault="000E25CF" w:rsidP="003960F3">
            <w:pPr>
              <w:pStyle w:val="Table"/>
            </w:pPr>
            <w:r w:rsidRPr="00BE6E70">
              <w:t>H-AT5G12040-3F: AGACTCCTACCATTGTGGAC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532666C5" w14:textId="77777777" w:rsidR="000E25CF" w:rsidRPr="00BE6E70" w:rsidRDefault="000E25CF" w:rsidP="003960F3">
            <w:pPr>
              <w:pStyle w:val="Table"/>
            </w:pPr>
            <w:r w:rsidRPr="00BE6E70">
              <w:t>H-AT5G12040-3R: AAGCCACGTAACCAGCACCATCA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0341846A" w14:textId="77777777" w:rsidR="000E25CF" w:rsidRPr="00BE6E70" w:rsidRDefault="000E25CF" w:rsidP="003960F3">
            <w:pPr>
              <w:pStyle w:val="Table"/>
            </w:pPr>
            <w:r w:rsidRPr="00BE6E70">
              <w:t>773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038178C1" w14:textId="77777777" w:rsidR="000E25CF" w:rsidRPr="00BE6E70" w:rsidRDefault="000E25CF" w:rsidP="003960F3">
            <w:pPr>
              <w:pStyle w:val="Table"/>
            </w:pPr>
            <w:r w:rsidRPr="00BE6E70">
              <w:t>1022</w:t>
            </w:r>
          </w:p>
        </w:tc>
      </w:tr>
      <w:tr w:rsidR="000E25CF" w:rsidRPr="00BE6E70" w14:paraId="1179759A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0529E3E1" w14:textId="77777777" w:rsidR="000E25CF" w:rsidRPr="00BE6E70" w:rsidRDefault="000E25CF" w:rsidP="003960F3">
            <w:pPr>
              <w:pStyle w:val="Table"/>
            </w:pPr>
            <w:r w:rsidRPr="00BE6E70">
              <w:t>AT5G13030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3317DB36" w14:textId="77777777" w:rsidR="000E25CF" w:rsidRPr="00BE6E70" w:rsidRDefault="000E25CF" w:rsidP="003960F3">
            <w:pPr>
              <w:pStyle w:val="Table"/>
            </w:pPr>
            <w:r w:rsidRPr="00BE6E70">
              <w:t>H-AT5G13030-1F: TCGTTTGTTCGGGASTTRCCT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354165BF" w14:textId="77777777" w:rsidR="000E25CF" w:rsidRPr="00BE6E70" w:rsidRDefault="000E25CF" w:rsidP="003960F3">
            <w:pPr>
              <w:pStyle w:val="Table"/>
            </w:pPr>
            <w:r w:rsidRPr="00BE6E70">
              <w:t>AT5G13030-1R: CTCCAACCAAAGGYGATGCC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28E91848" w14:textId="77777777" w:rsidR="000E25CF" w:rsidRPr="00BE6E70" w:rsidRDefault="000E25CF" w:rsidP="003960F3">
            <w:pPr>
              <w:pStyle w:val="Table"/>
            </w:pPr>
            <w:r w:rsidRPr="00BE6E70">
              <w:t>611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115553B8" w14:textId="77777777" w:rsidR="000E25CF" w:rsidRPr="00BE6E70" w:rsidRDefault="000E25CF" w:rsidP="003960F3">
            <w:pPr>
              <w:pStyle w:val="Table"/>
            </w:pPr>
            <w:r w:rsidRPr="00BE6E70">
              <w:t>831</w:t>
            </w:r>
          </w:p>
        </w:tc>
      </w:tr>
      <w:tr w:rsidR="000E25CF" w:rsidRPr="00BE6E70" w14:paraId="7D7CD84F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7BA1562B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dotted" w:sz="4" w:space="0" w:color="auto"/>
            </w:tcBorders>
            <w:noWrap/>
          </w:tcPr>
          <w:p w14:paraId="7773A12C" w14:textId="77777777" w:rsidR="000E25CF" w:rsidRPr="00BE6E70" w:rsidRDefault="000E25CF" w:rsidP="003960F3">
            <w:pPr>
              <w:pStyle w:val="Table"/>
            </w:pPr>
            <w:r w:rsidRPr="00BE6E70">
              <w:t>H-AT5G13030-1F: TCGTTTGTTCGGGASTTRCCT</w:t>
            </w:r>
          </w:p>
        </w:tc>
        <w:tc>
          <w:tcPr>
            <w:tcW w:w="4961" w:type="dxa"/>
            <w:tcBorders>
              <w:top w:val="nil"/>
              <w:bottom w:val="dotted" w:sz="4" w:space="0" w:color="auto"/>
            </w:tcBorders>
            <w:noWrap/>
          </w:tcPr>
          <w:p w14:paraId="29FB0CA6" w14:textId="77777777" w:rsidR="000E25CF" w:rsidRPr="00BE6E70" w:rsidRDefault="000E25CF" w:rsidP="003960F3">
            <w:pPr>
              <w:pStyle w:val="Table"/>
            </w:pPr>
            <w:r w:rsidRPr="00BE6E70">
              <w:t>H-AT5G13030-2R: TGCCCGACCATCRCCCAACT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noWrap/>
          </w:tcPr>
          <w:p w14:paraId="1F20F2EE" w14:textId="77777777" w:rsidR="000E25CF" w:rsidRPr="00BE6E70" w:rsidRDefault="000E25CF" w:rsidP="003960F3">
            <w:pPr>
              <w:pStyle w:val="Table"/>
            </w:pPr>
            <w:r w:rsidRPr="00BE6E70">
              <w:t>700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noWrap/>
          </w:tcPr>
          <w:p w14:paraId="4E1457E5" w14:textId="77777777" w:rsidR="000E25CF" w:rsidRPr="00BE6E70" w:rsidRDefault="000E25CF" w:rsidP="003960F3">
            <w:pPr>
              <w:pStyle w:val="Table"/>
            </w:pPr>
            <w:r w:rsidRPr="00BE6E70">
              <w:t>995</w:t>
            </w:r>
          </w:p>
        </w:tc>
      </w:tr>
      <w:tr w:rsidR="000E25CF" w:rsidRPr="00BE6E70" w14:paraId="49A69E50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39835306" w14:textId="77777777" w:rsidR="000E25CF" w:rsidRPr="00BE6E70" w:rsidRDefault="000E25CF" w:rsidP="003960F3">
            <w:pPr>
              <w:pStyle w:val="Table"/>
            </w:pPr>
            <w:r w:rsidRPr="00BE6E70">
              <w:t>AT5G48470</w:t>
            </w:r>
          </w:p>
        </w:tc>
        <w:tc>
          <w:tcPr>
            <w:tcW w:w="4867" w:type="dxa"/>
            <w:tcBorders>
              <w:top w:val="dotted" w:sz="4" w:space="0" w:color="auto"/>
              <w:bottom w:val="nil"/>
            </w:tcBorders>
            <w:noWrap/>
          </w:tcPr>
          <w:p w14:paraId="7E14DEA0" w14:textId="77777777" w:rsidR="000E25CF" w:rsidRPr="00BE6E70" w:rsidRDefault="000E25CF" w:rsidP="003960F3">
            <w:pPr>
              <w:pStyle w:val="Table"/>
            </w:pPr>
            <w:r w:rsidRPr="00BE6E70">
              <w:t>H-AT5G48470-1F: ATCATCAAGGAGACYGTWTTATCC</w:t>
            </w:r>
          </w:p>
        </w:tc>
        <w:tc>
          <w:tcPr>
            <w:tcW w:w="4961" w:type="dxa"/>
            <w:tcBorders>
              <w:top w:val="dotted" w:sz="4" w:space="0" w:color="auto"/>
              <w:bottom w:val="nil"/>
            </w:tcBorders>
            <w:noWrap/>
          </w:tcPr>
          <w:p w14:paraId="01AD8AFA" w14:textId="77777777" w:rsidR="000E25CF" w:rsidRPr="00BE6E70" w:rsidRDefault="000E25CF" w:rsidP="003960F3">
            <w:pPr>
              <w:pStyle w:val="Table"/>
            </w:pPr>
            <w:r w:rsidRPr="00BE6E70">
              <w:t>H-AT5G48470-1R: CTGTGATGCCAGAGACATTTCCA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noWrap/>
          </w:tcPr>
          <w:p w14:paraId="79B94D31" w14:textId="77777777" w:rsidR="000E25CF" w:rsidRPr="00BE6E70" w:rsidRDefault="000E25CF" w:rsidP="003960F3">
            <w:pPr>
              <w:pStyle w:val="Table"/>
            </w:pPr>
            <w:r w:rsidRPr="00BE6E70">
              <w:t>485</w:t>
            </w:r>
          </w:p>
        </w:tc>
        <w:tc>
          <w:tcPr>
            <w:tcW w:w="1329" w:type="dxa"/>
            <w:tcBorders>
              <w:top w:val="dotted" w:sz="4" w:space="0" w:color="auto"/>
              <w:bottom w:val="nil"/>
            </w:tcBorders>
            <w:noWrap/>
          </w:tcPr>
          <w:p w14:paraId="54D34FBB" w14:textId="77777777" w:rsidR="000E25CF" w:rsidRPr="00BE6E70" w:rsidRDefault="000E25CF" w:rsidP="003960F3">
            <w:pPr>
              <w:pStyle w:val="Table"/>
            </w:pPr>
            <w:r w:rsidRPr="00BE6E70">
              <w:t>1119</w:t>
            </w:r>
          </w:p>
        </w:tc>
      </w:tr>
      <w:tr w:rsidR="000E25CF" w:rsidRPr="00BE6E70" w14:paraId="47B1D55E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dotted" w:sz="4" w:space="0" w:color="auto"/>
            </w:tcBorders>
            <w:noWrap/>
          </w:tcPr>
          <w:p w14:paraId="181433B0" w14:textId="77777777" w:rsidR="000E25CF" w:rsidRPr="00BE6E70" w:rsidRDefault="000E25CF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5A0FAB7F" w14:textId="77777777" w:rsidR="000E25CF" w:rsidRPr="00BE6E70" w:rsidRDefault="000E25CF" w:rsidP="003960F3">
            <w:pPr>
              <w:pStyle w:val="Table"/>
            </w:pPr>
            <w:r w:rsidRPr="00BE6E70">
              <w:t>H-AT5G48470-2F: CCCCAGAARGAAAGYAGAC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263308B2" w14:textId="77777777" w:rsidR="000E25CF" w:rsidRPr="00BE6E70" w:rsidRDefault="000E25CF" w:rsidP="003960F3">
            <w:pPr>
              <w:pStyle w:val="Table"/>
            </w:pPr>
            <w:r w:rsidRPr="00BE6E70">
              <w:t>H-AT5G48470-1R: CTGTGATGCCAGAGACATTTC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EE15B2D" w14:textId="77777777" w:rsidR="000E25CF" w:rsidRPr="00BE6E70" w:rsidRDefault="000E25CF" w:rsidP="003960F3">
            <w:pPr>
              <w:pStyle w:val="Table"/>
            </w:pPr>
            <w:r w:rsidRPr="00BE6E70">
              <w:t>38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76737DE6" w14:textId="77777777" w:rsidR="000E25CF" w:rsidRPr="00BE6E70" w:rsidRDefault="000E25CF" w:rsidP="003960F3">
            <w:pPr>
              <w:pStyle w:val="Table"/>
            </w:pPr>
            <w:r w:rsidRPr="00BE6E70">
              <w:t>943</w:t>
            </w:r>
          </w:p>
        </w:tc>
      </w:tr>
      <w:tr w:rsidR="000E25CF" w:rsidRPr="001A6150" w14:paraId="31F43083" w14:textId="77777777">
        <w:trPr>
          <w:trHeight w:val="376"/>
        </w:trPr>
        <w:tc>
          <w:tcPr>
            <w:tcW w:w="1337" w:type="dxa"/>
            <w:vMerge w:val="restart"/>
            <w:tcBorders>
              <w:top w:val="dotted" w:sz="4" w:space="0" w:color="auto"/>
              <w:bottom w:val="nil"/>
            </w:tcBorders>
            <w:noWrap/>
          </w:tcPr>
          <w:p w14:paraId="0C5357E2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AT5G57410</w:t>
            </w: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745F3FAE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H-AT5G57410-1F: CGATGTTACAAACTTGGACCATT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051AFA77" w14:textId="77777777" w:rsidR="000E25CF" w:rsidRPr="001A6150" w:rsidRDefault="00F670D4" w:rsidP="003960F3">
            <w:pPr>
              <w:pStyle w:val="Table"/>
              <w:rPr>
                <w:b/>
              </w:rPr>
            </w:pPr>
            <w:r>
              <w:rPr>
                <w:b/>
              </w:rPr>
              <w:t>H-</w:t>
            </w:r>
            <w:r w:rsidR="000E25CF" w:rsidRPr="001A6150">
              <w:rPr>
                <w:b/>
              </w:rPr>
              <w:t>AT5G57410-1R: TCCTTTTCTTTTTTCTTC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7074B45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41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6DDF7E10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846</w:t>
            </w:r>
          </w:p>
        </w:tc>
      </w:tr>
      <w:tr w:rsidR="000E25CF" w:rsidRPr="001A6150" w14:paraId="265E8138" w14:textId="77777777">
        <w:trPr>
          <w:trHeight w:val="376"/>
        </w:trPr>
        <w:tc>
          <w:tcPr>
            <w:tcW w:w="1337" w:type="dxa"/>
            <w:vMerge/>
            <w:tcBorders>
              <w:top w:val="dotted" w:sz="4" w:space="0" w:color="auto"/>
              <w:bottom w:val="nil"/>
            </w:tcBorders>
            <w:noWrap/>
          </w:tcPr>
          <w:p w14:paraId="7FF5DF70" w14:textId="77777777" w:rsidR="000E25CF" w:rsidRPr="001A6150" w:rsidRDefault="000E25CF" w:rsidP="003960F3">
            <w:pPr>
              <w:pStyle w:val="Table"/>
              <w:rPr>
                <w:b/>
              </w:rPr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1689C154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H-AT5G57410-1F: CGATGTTACAAACTTGGACCATT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3DCA6DE3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H-AT5G57410-2R: AAGTAAATTCATTATCTCCATGCCT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9E6640D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49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3698FE3F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1015</w:t>
            </w:r>
          </w:p>
        </w:tc>
      </w:tr>
      <w:tr w:rsidR="000E25CF" w:rsidRPr="001A6150" w14:paraId="2380EA70" w14:textId="77777777">
        <w:trPr>
          <w:trHeight w:val="376"/>
        </w:trPr>
        <w:tc>
          <w:tcPr>
            <w:tcW w:w="1337" w:type="dxa"/>
            <w:vMerge/>
            <w:tcBorders>
              <w:top w:val="dotted" w:sz="4" w:space="0" w:color="auto"/>
              <w:bottom w:val="nil"/>
            </w:tcBorders>
            <w:noWrap/>
          </w:tcPr>
          <w:p w14:paraId="128FFC04" w14:textId="77777777" w:rsidR="000E25CF" w:rsidRPr="001A6150" w:rsidRDefault="000E25CF" w:rsidP="003960F3">
            <w:pPr>
              <w:pStyle w:val="Table"/>
              <w:rPr>
                <w:b/>
              </w:rPr>
            </w:pP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38C3E18C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H-AT5G57410-2F: TGCTAATGAACAAAGACAA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4DB08543" w14:textId="77777777" w:rsidR="000E25CF" w:rsidRPr="001A6150" w:rsidRDefault="00F670D4" w:rsidP="003960F3">
            <w:pPr>
              <w:pStyle w:val="Table"/>
              <w:rPr>
                <w:b/>
              </w:rPr>
            </w:pPr>
            <w:r>
              <w:rPr>
                <w:b/>
              </w:rPr>
              <w:t>H-</w:t>
            </w:r>
            <w:r w:rsidR="000E25CF" w:rsidRPr="001A6150">
              <w:rPr>
                <w:b/>
              </w:rPr>
              <w:t>AT5G57410-2R: AAGTAAATTCATTATCTCCATGCCT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7F5272C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42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62EC6F91" w14:textId="77777777" w:rsidR="000E25CF" w:rsidRPr="001A6150" w:rsidRDefault="000E25CF" w:rsidP="003960F3">
            <w:pPr>
              <w:pStyle w:val="Table"/>
              <w:rPr>
                <w:b/>
              </w:rPr>
            </w:pPr>
            <w:r w:rsidRPr="001A6150">
              <w:rPr>
                <w:b/>
              </w:rPr>
              <w:t>767</w:t>
            </w:r>
          </w:p>
        </w:tc>
      </w:tr>
      <w:tr w:rsidR="000E25CF" w:rsidRPr="006C085C" w14:paraId="0588940E" w14:textId="77777777">
        <w:trPr>
          <w:trHeight w:val="376"/>
        </w:trPr>
        <w:tc>
          <w:tcPr>
            <w:tcW w:w="1337" w:type="dxa"/>
            <w:vMerge w:val="restart"/>
            <w:tcBorders>
              <w:top w:val="nil"/>
              <w:bottom w:val="single" w:sz="4" w:space="0" w:color="auto"/>
            </w:tcBorders>
            <w:noWrap/>
          </w:tcPr>
          <w:p w14:paraId="23AE9F95" w14:textId="77777777" w:rsidR="000E25CF" w:rsidRPr="006C085C" w:rsidRDefault="000E25CF" w:rsidP="003960F3">
            <w:pPr>
              <w:pStyle w:val="Table"/>
            </w:pPr>
            <w:r w:rsidRPr="006C085C">
              <w:t>AT5G64860</w:t>
            </w:r>
          </w:p>
        </w:tc>
        <w:tc>
          <w:tcPr>
            <w:tcW w:w="4867" w:type="dxa"/>
            <w:tcBorders>
              <w:top w:val="nil"/>
              <w:bottom w:val="nil"/>
            </w:tcBorders>
            <w:noWrap/>
          </w:tcPr>
          <w:p w14:paraId="7D2CE93F" w14:textId="77777777" w:rsidR="000E25CF" w:rsidRPr="006C085C" w:rsidRDefault="00F670D4" w:rsidP="003960F3">
            <w:pPr>
              <w:pStyle w:val="Table"/>
            </w:pPr>
            <w:r w:rsidRPr="006C085C">
              <w:t>H-AT5G64860-1F: CAACAGTTCYTATTCCAAMGGCAATG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noWrap/>
          </w:tcPr>
          <w:p w14:paraId="3EFD1916" w14:textId="77777777" w:rsidR="000E25CF" w:rsidRPr="006C085C" w:rsidRDefault="00F670D4" w:rsidP="003960F3">
            <w:pPr>
              <w:pStyle w:val="Table"/>
            </w:pPr>
            <w:r w:rsidRPr="006C085C">
              <w:t>H-AT5G64860-1R: CTTTCCAACTGCTCTGAAGATGG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EB83CEF" w14:textId="77777777" w:rsidR="000E25CF" w:rsidRPr="006C085C" w:rsidRDefault="0066635A" w:rsidP="003960F3">
            <w:pPr>
              <w:pStyle w:val="Table"/>
            </w:pPr>
            <w:r w:rsidRPr="006C085C">
              <w:t>51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</w:tcPr>
          <w:p w14:paraId="4D064B6E" w14:textId="77777777" w:rsidR="000E25CF" w:rsidRPr="006C085C" w:rsidRDefault="0066635A" w:rsidP="003960F3">
            <w:pPr>
              <w:pStyle w:val="Table"/>
            </w:pPr>
            <w:r w:rsidRPr="006C085C">
              <w:t>952</w:t>
            </w:r>
          </w:p>
        </w:tc>
      </w:tr>
      <w:tr w:rsidR="0066635A" w:rsidRPr="006C085C" w14:paraId="0AC19EB9" w14:textId="77777777">
        <w:trPr>
          <w:trHeight w:val="376"/>
        </w:trPr>
        <w:tc>
          <w:tcPr>
            <w:tcW w:w="1337" w:type="dxa"/>
            <w:vMerge/>
            <w:tcBorders>
              <w:top w:val="nil"/>
              <w:bottom w:val="single" w:sz="12" w:space="0" w:color="auto"/>
            </w:tcBorders>
            <w:noWrap/>
          </w:tcPr>
          <w:p w14:paraId="63A48F70" w14:textId="77777777" w:rsidR="0066635A" w:rsidRPr="006C085C" w:rsidRDefault="0066635A" w:rsidP="003960F3">
            <w:pPr>
              <w:pStyle w:val="Table"/>
            </w:pPr>
          </w:p>
        </w:tc>
        <w:tc>
          <w:tcPr>
            <w:tcW w:w="4867" w:type="dxa"/>
            <w:tcBorders>
              <w:top w:val="nil"/>
              <w:bottom w:val="single" w:sz="12" w:space="0" w:color="auto"/>
            </w:tcBorders>
            <w:noWrap/>
          </w:tcPr>
          <w:p w14:paraId="3B1F97ED" w14:textId="77777777" w:rsidR="0066635A" w:rsidRPr="006C085C" w:rsidRDefault="0066635A" w:rsidP="003960F3">
            <w:pPr>
              <w:pStyle w:val="Table"/>
            </w:pPr>
            <w:r w:rsidRPr="006C085C">
              <w:t>H-AT5G64860-3F: ATCAGTATTATGGGAGACAT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noWrap/>
          </w:tcPr>
          <w:p w14:paraId="46142994" w14:textId="77777777" w:rsidR="0066635A" w:rsidRPr="006C085C" w:rsidRDefault="0066635A" w:rsidP="003960F3">
            <w:pPr>
              <w:pStyle w:val="Table"/>
            </w:pPr>
            <w:r w:rsidRPr="006C085C">
              <w:t>H-AT5G64860-1R: CTTTCCAACTGCTCTGAAGATGGCA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</w:tcPr>
          <w:p w14:paraId="0E8BDB60" w14:textId="77777777" w:rsidR="0066635A" w:rsidRPr="006C085C" w:rsidRDefault="0066635A" w:rsidP="003960F3">
            <w:pPr>
              <w:pStyle w:val="Table"/>
            </w:pPr>
            <w:r w:rsidRPr="006C085C">
              <w:t>511</w:t>
            </w:r>
          </w:p>
        </w:tc>
        <w:tc>
          <w:tcPr>
            <w:tcW w:w="1329" w:type="dxa"/>
            <w:tcBorders>
              <w:top w:val="nil"/>
              <w:bottom w:val="single" w:sz="12" w:space="0" w:color="auto"/>
            </w:tcBorders>
            <w:noWrap/>
          </w:tcPr>
          <w:p w14:paraId="266BA5BA" w14:textId="77777777" w:rsidR="0066635A" w:rsidRPr="006C085C" w:rsidRDefault="0066635A" w:rsidP="003960F3">
            <w:pPr>
              <w:pStyle w:val="Table"/>
            </w:pPr>
            <w:r w:rsidRPr="006C085C">
              <w:t>892</w:t>
            </w:r>
          </w:p>
        </w:tc>
      </w:tr>
    </w:tbl>
    <w:p w14:paraId="4121575F" w14:textId="77777777" w:rsidR="006B6A13" w:rsidRPr="00E276C5" w:rsidRDefault="006B6A13" w:rsidP="000E25CF">
      <w:pPr>
        <w:spacing w:before="100" w:beforeAutospacing="1" w:after="100" w:afterAutospacing="1" w:line="480" w:lineRule="auto"/>
        <w:rPr>
          <w:rFonts w:cstheme="minorHAnsi"/>
          <w:b/>
        </w:rPr>
      </w:pPr>
    </w:p>
    <w:sectPr w:rsidR="006B6A13" w:rsidRPr="00E276C5" w:rsidSect="006C085C">
      <w:footerReference w:type="default" r:id="rId8"/>
      <w:pgSz w:w="16839" w:h="11907" w:orient="landscape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397F5" w14:textId="77777777" w:rsidR="008E613C" w:rsidRDefault="008E613C" w:rsidP="000A3897">
      <w:pPr>
        <w:spacing w:after="0" w:line="240" w:lineRule="auto"/>
      </w:pPr>
      <w:r>
        <w:separator/>
      </w:r>
    </w:p>
  </w:endnote>
  <w:endnote w:type="continuationSeparator" w:id="0">
    <w:p w14:paraId="13656EC3" w14:textId="77777777" w:rsidR="008E613C" w:rsidRDefault="008E613C" w:rsidP="000A3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E9BE9" w14:textId="77777777" w:rsidR="00EF1243" w:rsidRDefault="00EF12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D3538" w14:textId="77777777" w:rsidR="008E613C" w:rsidRDefault="008E613C" w:rsidP="000A3897">
      <w:pPr>
        <w:spacing w:after="0" w:line="240" w:lineRule="auto"/>
      </w:pPr>
      <w:r>
        <w:separator/>
      </w:r>
    </w:p>
  </w:footnote>
  <w:footnote w:type="continuationSeparator" w:id="0">
    <w:p w14:paraId="7DAF0C0B" w14:textId="77777777" w:rsidR="008E613C" w:rsidRDefault="008E613C" w:rsidP="000A3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CF430F"/>
    <w:multiLevelType w:val="hybridMultilevel"/>
    <w:tmpl w:val="2E34CCA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B0675C"/>
    <w:multiLevelType w:val="multilevel"/>
    <w:tmpl w:val="B6346276"/>
    <w:lvl w:ilvl="0">
      <w:start w:val="1"/>
      <w:numFmt w:val="decimal"/>
      <w:lvlText w:val="%1."/>
      <w:lvlJc w:val="left"/>
      <w:pPr>
        <w:ind w:left="6456" w:hanging="360"/>
      </w:pPr>
    </w:lvl>
    <w:lvl w:ilvl="1">
      <w:start w:val="1"/>
      <w:numFmt w:val="decimal"/>
      <w:lvlText w:val="%1.%2."/>
      <w:lvlJc w:val="left"/>
      <w:pPr>
        <w:ind w:left="539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3909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6A5"/>
    <w:rsid w:val="00017292"/>
    <w:rsid w:val="0001755D"/>
    <w:rsid w:val="00020CE4"/>
    <w:rsid w:val="0002567D"/>
    <w:rsid w:val="00025FAA"/>
    <w:rsid w:val="00027E4F"/>
    <w:rsid w:val="00030323"/>
    <w:rsid w:val="00034268"/>
    <w:rsid w:val="00047ABE"/>
    <w:rsid w:val="000501D9"/>
    <w:rsid w:val="0005416F"/>
    <w:rsid w:val="00060717"/>
    <w:rsid w:val="000615D2"/>
    <w:rsid w:val="000639BC"/>
    <w:rsid w:val="00064C68"/>
    <w:rsid w:val="0007500A"/>
    <w:rsid w:val="000815D2"/>
    <w:rsid w:val="00086846"/>
    <w:rsid w:val="000873B1"/>
    <w:rsid w:val="00093160"/>
    <w:rsid w:val="000A0FAD"/>
    <w:rsid w:val="000A3897"/>
    <w:rsid w:val="000B25DD"/>
    <w:rsid w:val="000B2B72"/>
    <w:rsid w:val="000C13C6"/>
    <w:rsid w:val="000C655A"/>
    <w:rsid w:val="000D545F"/>
    <w:rsid w:val="000D5CFD"/>
    <w:rsid w:val="000E25CF"/>
    <w:rsid w:val="000E2F26"/>
    <w:rsid w:val="000F1506"/>
    <w:rsid w:val="000F4B4F"/>
    <w:rsid w:val="000F6A83"/>
    <w:rsid w:val="000F7166"/>
    <w:rsid w:val="00103831"/>
    <w:rsid w:val="00103991"/>
    <w:rsid w:val="0011190F"/>
    <w:rsid w:val="0011254C"/>
    <w:rsid w:val="0011276C"/>
    <w:rsid w:val="00113913"/>
    <w:rsid w:val="001161B1"/>
    <w:rsid w:val="00123757"/>
    <w:rsid w:val="001250F9"/>
    <w:rsid w:val="001416E1"/>
    <w:rsid w:val="00141946"/>
    <w:rsid w:val="00144592"/>
    <w:rsid w:val="00146D5E"/>
    <w:rsid w:val="00151124"/>
    <w:rsid w:val="001575DC"/>
    <w:rsid w:val="00157FF9"/>
    <w:rsid w:val="00163461"/>
    <w:rsid w:val="001732B6"/>
    <w:rsid w:val="00182C9D"/>
    <w:rsid w:val="00183601"/>
    <w:rsid w:val="00186AFC"/>
    <w:rsid w:val="001A3F79"/>
    <w:rsid w:val="001C0C07"/>
    <w:rsid w:val="001C4BCB"/>
    <w:rsid w:val="001C608E"/>
    <w:rsid w:val="001D09D6"/>
    <w:rsid w:val="001D416D"/>
    <w:rsid w:val="001E154E"/>
    <w:rsid w:val="001E4C7F"/>
    <w:rsid w:val="001F1289"/>
    <w:rsid w:val="001F4F53"/>
    <w:rsid w:val="002038A4"/>
    <w:rsid w:val="0020572F"/>
    <w:rsid w:val="002166F3"/>
    <w:rsid w:val="00221599"/>
    <w:rsid w:val="00222EC6"/>
    <w:rsid w:val="002230CE"/>
    <w:rsid w:val="002244FA"/>
    <w:rsid w:val="00226CAC"/>
    <w:rsid w:val="00233A7F"/>
    <w:rsid w:val="002730F9"/>
    <w:rsid w:val="00273B05"/>
    <w:rsid w:val="00273EAA"/>
    <w:rsid w:val="002806DB"/>
    <w:rsid w:val="00282D68"/>
    <w:rsid w:val="00283517"/>
    <w:rsid w:val="00292C17"/>
    <w:rsid w:val="00293B99"/>
    <w:rsid w:val="002A045F"/>
    <w:rsid w:val="002C790D"/>
    <w:rsid w:val="002D1EED"/>
    <w:rsid w:val="002D31B0"/>
    <w:rsid w:val="002D4C37"/>
    <w:rsid w:val="002E18BA"/>
    <w:rsid w:val="002F3901"/>
    <w:rsid w:val="00302023"/>
    <w:rsid w:val="003064C7"/>
    <w:rsid w:val="003112CD"/>
    <w:rsid w:val="0031201E"/>
    <w:rsid w:val="00313235"/>
    <w:rsid w:val="00315E67"/>
    <w:rsid w:val="00316281"/>
    <w:rsid w:val="00320C37"/>
    <w:rsid w:val="00320C4A"/>
    <w:rsid w:val="00334078"/>
    <w:rsid w:val="00335AF8"/>
    <w:rsid w:val="0033663C"/>
    <w:rsid w:val="00342128"/>
    <w:rsid w:val="00343D35"/>
    <w:rsid w:val="003459C2"/>
    <w:rsid w:val="00352A2C"/>
    <w:rsid w:val="00354CAA"/>
    <w:rsid w:val="00361E70"/>
    <w:rsid w:val="003633AF"/>
    <w:rsid w:val="00365FFE"/>
    <w:rsid w:val="00374BC0"/>
    <w:rsid w:val="00376ADA"/>
    <w:rsid w:val="00382BA0"/>
    <w:rsid w:val="00383AD9"/>
    <w:rsid w:val="00384811"/>
    <w:rsid w:val="00387088"/>
    <w:rsid w:val="003960F3"/>
    <w:rsid w:val="00397704"/>
    <w:rsid w:val="003B5589"/>
    <w:rsid w:val="003C06DA"/>
    <w:rsid w:val="003C2F74"/>
    <w:rsid w:val="003D28E2"/>
    <w:rsid w:val="003D58C7"/>
    <w:rsid w:val="003E428F"/>
    <w:rsid w:val="003E7C82"/>
    <w:rsid w:val="003F7EBD"/>
    <w:rsid w:val="004025B9"/>
    <w:rsid w:val="00404E45"/>
    <w:rsid w:val="004144E8"/>
    <w:rsid w:val="00415201"/>
    <w:rsid w:val="00421064"/>
    <w:rsid w:val="004211CC"/>
    <w:rsid w:val="00421FBF"/>
    <w:rsid w:val="00427981"/>
    <w:rsid w:val="0043383E"/>
    <w:rsid w:val="004344CD"/>
    <w:rsid w:val="00447C42"/>
    <w:rsid w:val="00450241"/>
    <w:rsid w:val="004549BF"/>
    <w:rsid w:val="004578FF"/>
    <w:rsid w:val="00460901"/>
    <w:rsid w:val="00470EF5"/>
    <w:rsid w:val="004756E8"/>
    <w:rsid w:val="004778C1"/>
    <w:rsid w:val="00480742"/>
    <w:rsid w:val="00481AFA"/>
    <w:rsid w:val="004A2470"/>
    <w:rsid w:val="004A4B16"/>
    <w:rsid w:val="004B3342"/>
    <w:rsid w:val="004C1C92"/>
    <w:rsid w:val="004C2745"/>
    <w:rsid w:val="004C5F30"/>
    <w:rsid w:val="004D24A0"/>
    <w:rsid w:val="004E0B87"/>
    <w:rsid w:val="004E5CEB"/>
    <w:rsid w:val="004F4AAC"/>
    <w:rsid w:val="00500C1E"/>
    <w:rsid w:val="00503048"/>
    <w:rsid w:val="005073AD"/>
    <w:rsid w:val="00524C3B"/>
    <w:rsid w:val="005369FF"/>
    <w:rsid w:val="00547490"/>
    <w:rsid w:val="00547AC4"/>
    <w:rsid w:val="00557572"/>
    <w:rsid w:val="00557F51"/>
    <w:rsid w:val="0057104A"/>
    <w:rsid w:val="0057165B"/>
    <w:rsid w:val="00573B5F"/>
    <w:rsid w:val="00585618"/>
    <w:rsid w:val="00593CA6"/>
    <w:rsid w:val="005B4C05"/>
    <w:rsid w:val="005B7BCD"/>
    <w:rsid w:val="005C0A45"/>
    <w:rsid w:val="005C0CB1"/>
    <w:rsid w:val="005C169F"/>
    <w:rsid w:val="005C6518"/>
    <w:rsid w:val="005D4E83"/>
    <w:rsid w:val="005E186D"/>
    <w:rsid w:val="005F6516"/>
    <w:rsid w:val="006001F0"/>
    <w:rsid w:val="00602AA7"/>
    <w:rsid w:val="006043DE"/>
    <w:rsid w:val="00610E4E"/>
    <w:rsid w:val="006144CC"/>
    <w:rsid w:val="00621F5F"/>
    <w:rsid w:val="00635E07"/>
    <w:rsid w:val="0063738A"/>
    <w:rsid w:val="00655C3F"/>
    <w:rsid w:val="00660580"/>
    <w:rsid w:val="006617A6"/>
    <w:rsid w:val="00661A14"/>
    <w:rsid w:val="00663C32"/>
    <w:rsid w:val="0066635A"/>
    <w:rsid w:val="00671D99"/>
    <w:rsid w:val="006731DD"/>
    <w:rsid w:val="00673583"/>
    <w:rsid w:val="00674663"/>
    <w:rsid w:val="00677569"/>
    <w:rsid w:val="00687F72"/>
    <w:rsid w:val="006918EE"/>
    <w:rsid w:val="00692B81"/>
    <w:rsid w:val="00694701"/>
    <w:rsid w:val="00694BA9"/>
    <w:rsid w:val="006A35C8"/>
    <w:rsid w:val="006A4FC1"/>
    <w:rsid w:val="006A6D28"/>
    <w:rsid w:val="006B6A13"/>
    <w:rsid w:val="006C0295"/>
    <w:rsid w:val="006C085C"/>
    <w:rsid w:val="006D3A55"/>
    <w:rsid w:val="006D6531"/>
    <w:rsid w:val="006D6F17"/>
    <w:rsid w:val="006F0FF7"/>
    <w:rsid w:val="006F5457"/>
    <w:rsid w:val="006F6B22"/>
    <w:rsid w:val="00703689"/>
    <w:rsid w:val="00703E44"/>
    <w:rsid w:val="00704787"/>
    <w:rsid w:val="00716E40"/>
    <w:rsid w:val="00717C45"/>
    <w:rsid w:val="0072012A"/>
    <w:rsid w:val="0072319B"/>
    <w:rsid w:val="00725ED2"/>
    <w:rsid w:val="00730CCB"/>
    <w:rsid w:val="00735332"/>
    <w:rsid w:val="007374E4"/>
    <w:rsid w:val="00741559"/>
    <w:rsid w:val="007432A2"/>
    <w:rsid w:val="00746E24"/>
    <w:rsid w:val="00756864"/>
    <w:rsid w:val="00760720"/>
    <w:rsid w:val="007645F2"/>
    <w:rsid w:val="00765358"/>
    <w:rsid w:val="0077155C"/>
    <w:rsid w:val="00771964"/>
    <w:rsid w:val="00773D15"/>
    <w:rsid w:val="00782B28"/>
    <w:rsid w:val="00790055"/>
    <w:rsid w:val="00792BE3"/>
    <w:rsid w:val="007A4533"/>
    <w:rsid w:val="007B0C1C"/>
    <w:rsid w:val="007C00B4"/>
    <w:rsid w:val="007D4CE2"/>
    <w:rsid w:val="007D7F50"/>
    <w:rsid w:val="007F0A9E"/>
    <w:rsid w:val="007F1465"/>
    <w:rsid w:val="007F2726"/>
    <w:rsid w:val="007F625C"/>
    <w:rsid w:val="007F76A5"/>
    <w:rsid w:val="00800945"/>
    <w:rsid w:val="0080280A"/>
    <w:rsid w:val="00803AB5"/>
    <w:rsid w:val="00803D81"/>
    <w:rsid w:val="0080601D"/>
    <w:rsid w:val="00813CC3"/>
    <w:rsid w:val="0081638F"/>
    <w:rsid w:val="00826A2E"/>
    <w:rsid w:val="0082792D"/>
    <w:rsid w:val="00827986"/>
    <w:rsid w:val="00835F38"/>
    <w:rsid w:val="00842C53"/>
    <w:rsid w:val="00847A0A"/>
    <w:rsid w:val="0085363D"/>
    <w:rsid w:val="00863DE8"/>
    <w:rsid w:val="00864D8C"/>
    <w:rsid w:val="0087251C"/>
    <w:rsid w:val="00874963"/>
    <w:rsid w:val="0088724F"/>
    <w:rsid w:val="0088757E"/>
    <w:rsid w:val="008A2ACD"/>
    <w:rsid w:val="008B4F5E"/>
    <w:rsid w:val="008B536D"/>
    <w:rsid w:val="008C3CE2"/>
    <w:rsid w:val="008D1CBD"/>
    <w:rsid w:val="008D6435"/>
    <w:rsid w:val="008D6B8E"/>
    <w:rsid w:val="008E0BD7"/>
    <w:rsid w:val="008E242E"/>
    <w:rsid w:val="008E613C"/>
    <w:rsid w:val="008E70DB"/>
    <w:rsid w:val="008E71AB"/>
    <w:rsid w:val="008E7FED"/>
    <w:rsid w:val="00901A46"/>
    <w:rsid w:val="00902442"/>
    <w:rsid w:val="00903241"/>
    <w:rsid w:val="00907442"/>
    <w:rsid w:val="009210FC"/>
    <w:rsid w:val="00921125"/>
    <w:rsid w:val="00934355"/>
    <w:rsid w:val="00937D53"/>
    <w:rsid w:val="0094157D"/>
    <w:rsid w:val="00942F50"/>
    <w:rsid w:val="0094680B"/>
    <w:rsid w:val="00952476"/>
    <w:rsid w:val="00955F1E"/>
    <w:rsid w:val="009617FB"/>
    <w:rsid w:val="009706A1"/>
    <w:rsid w:val="00973B6C"/>
    <w:rsid w:val="00976F23"/>
    <w:rsid w:val="009842D9"/>
    <w:rsid w:val="009844AA"/>
    <w:rsid w:val="00992527"/>
    <w:rsid w:val="0099590E"/>
    <w:rsid w:val="009A0C39"/>
    <w:rsid w:val="009A1B95"/>
    <w:rsid w:val="009A2D99"/>
    <w:rsid w:val="009B32F7"/>
    <w:rsid w:val="009C50EA"/>
    <w:rsid w:val="009D6A14"/>
    <w:rsid w:val="009E5BF5"/>
    <w:rsid w:val="009F0C88"/>
    <w:rsid w:val="00A05078"/>
    <w:rsid w:val="00A07839"/>
    <w:rsid w:val="00A103F8"/>
    <w:rsid w:val="00A124B5"/>
    <w:rsid w:val="00A1336E"/>
    <w:rsid w:val="00A15AF0"/>
    <w:rsid w:val="00A1708F"/>
    <w:rsid w:val="00A23165"/>
    <w:rsid w:val="00A36FCA"/>
    <w:rsid w:val="00A42AD3"/>
    <w:rsid w:val="00A43FA5"/>
    <w:rsid w:val="00A44831"/>
    <w:rsid w:val="00A454D2"/>
    <w:rsid w:val="00A504DE"/>
    <w:rsid w:val="00A5598B"/>
    <w:rsid w:val="00A575AA"/>
    <w:rsid w:val="00A67998"/>
    <w:rsid w:val="00A715EB"/>
    <w:rsid w:val="00A72FCF"/>
    <w:rsid w:val="00A807AC"/>
    <w:rsid w:val="00A81750"/>
    <w:rsid w:val="00A83EEA"/>
    <w:rsid w:val="00A948E7"/>
    <w:rsid w:val="00AE7F0A"/>
    <w:rsid w:val="00AF0C80"/>
    <w:rsid w:val="00AF51E2"/>
    <w:rsid w:val="00B0046A"/>
    <w:rsid w:val="00B06BAD"/>
    <w:rsid w:val="00B10CF8"/>
    <w:rsid w:val="00B24638"/>
    <w:rsid w:val="00B42449"/>
    <w:rsid w:val="00B42A18"/>
    <w:rsid w:val="00B54FC9"/>
    <w:rsid w:val="00B55BBD"/>
    <w:rsid w:val="00B6279C"/>
    <w:rsid w:val="00B627D1"/>
    <w:rsid w:val="00B642B9"/>
    <w:rsid w:val="00B66BD5"/>
    <w:rsid w:val="00B8235D"/>
    <w:rsid w:val="00B82EE0"/>
    <w:rsid w:val="00B86F94"/>
    <w:rsid w:val="00B933EC"/>
    <w:rsid w:val="00B96491"/>
    <w:rsid w:val="00BA0B2D"/>
    <w:rsid w:val="00BA1389"/>
    <w:rsid w:val="00BA166F"/>
    <w:rsid w:val="00BA1FB4"/>
    <w:rsid w:val="00BA2B4A"/>
    <w:rsid w:val="00BA5DEB"/>
    <w:rsid w:val="00BB463B"/>
    <w:rsid w:val="00BC3C70"/>
    <w:rsid w:val="00BC6D2F"/>
    <w:rsid w:val="00BD04D3"/>
    <w:rsid w:val="00BD1359"/>
    <w:rsid w:val="00BD380D"/>
    <w:rsid w:val="00BF7673"/>
    <w:rsid w:val="00C025C7"/>
    <w:rsid w:val="00C037C3"/>
    <w:rsid w:val="00C06E38"/>
    <w:rsid w:val="00C07BF6"/>
    <w:rsid w:val="00C164EF"/>
    <w:rsid w:val="00C24970"/>
    <w:rsid w:val="00C45715"/>
    <w:rsid w:val="00C527D3"/>
    <w:rsid w:val="00C539B9"/>
    <w:rsid w:val="00C66B0D"/>
    <w:rsid w:val="00C72D28"/>
    <w:rsid w:val="00C7492C"/>
    <w:rsid w:val="00C90D84"/>
    <w:rsid w:val="00C92C55"/>
    <w:rsid w:val="00C93C66"/>
    <w:rsid w:val="00C94D55"/>
    <w:rsid w:val="00CA1F39"/>
    <w:rsid w:val="00CA43DE"/>
    <w:rsid w:val="00CA450D"/>
    <w:rsid w:val="00CB3734"/>
    <w:rsid w:val="00CB66CE"/>
    <w:rsid w:val="00CB6E88"/>
    <w:rsid w:val="00CC3579"/>
    <w:rsid w:val="00CD62AF"/>
    <w:rsid w:val="00CE4EB5"/>
    <w:rsid w:val="00CF0C4D"/>
    <w:rsid w:val="00CF11B3"/>
    <w:rsid w:val="00CF2177"/>
    <w:rsid w:val="00D00F32"/>
    <w:rsid w:val="00D045EB"/>
    <w:rsid w:val="00D23A70"/>
    <w:rsid w:val="00D24778"/>
    <w:rsid w:val="00D31DE8"/>
    <w:rsid w:val="00D367FB"/>
    <w:rsid w:val="00D46B60"/>
    <w:rsid w:val="00D54EC3"/>
    <w:rsid w:val="00D55143"/>
    <w:rsid w:val="00D5635C"/>
    <w:rsid w:val="00D606B0"/>
    <w:rsid w:val="00D65364"/>
    <w:rsid w:val="00D74140"/>
    <w:rsid w:val="00D752F2"/>
    <w:rsid w:val="00D758DE"/>
    <w:rsid w:val="00D86240"/>
    <w:rsid w:val="00D92F93"/>
    <w:rsid w:val="00D95541"/>
    <w:rsid w:val="00D96E79"/>
    <w:rsid w:val="00D96F61"/>
    <w:rsid w:val="00DA094C"/>
    <w:rsid w:val="00DB3DFC"/>
    <w:rsid w:val="00DD2054"/>
    <w:rsid w:val="00DD6F2B"/>
    <w:rsid w:val="00DE09AC"/>
    <w:rsid w:val="00DE213F"/>
    <w:rsid w:val="00DE54D0"/>
    <w:rsid w:val="00E01106"/>
    <w:rsid w:val="00E01E5D"/>
    <w:rsid w:val="00E03D6F"/>
    <w:rsid w:val="00E04AC5"/>
    <w:rsid w:val="00E13D14"/>
    <w:rsid w:val="00E20262"/>
    <w:rsid w:val="00E276C5"/>
    <w:rsid w:val="00E37FA4"/>
    <w:rsid w:val="00E40BB4"/>
    <w:rsid w:val="00E44EBE"/>
    <w:rsid w:val="00E47079"/>
    <w:rsid w:val="00E47722"/>
    <w:rsid w:val="00E526E3"/>
    <w:rsid w:val="00E53FEE"/>
    <w:rsid w:val="00E54DA4"/>
    <w:rsid w:val="00E57804"/>
    <w:rsid w:val="00E63157"/>
    <w:rsid w:val="00E634C2"/>
    <w:rsid w:val="00E65438"/>
    <w:rsid w:val="00E66A30"/>
    <w:rsid w:val="00E743E4"/>
    <w:rsid w:val="00E77F79"/>
    <w:rsid w:val="00E813B9"/>
    <w:rsid w:val="00E83463"/>
    <w:rsid w:val="00E85B3A"/>
    <w:rsid w:val="00E871A1"/>
    <w:rsid w:val="00E91813"/>
    <w:rsid w:val="00EA16D3"/>
    <w:rsid w:val="00EA3E53"/>
    <w:rsid w:val="00EA56A7"/>
    <w:rsid w:val="00EB03D3"/>
    <w:rsid w:val="00EB2C87"/>
    <w:rsid w:val="00EB6695"/>
    <w:rsid w:val="00ED7247"/>
    <w:rsid w:val="00ED7E57"/>
    <w:rsid w:val="00EE35D8"/>
    <w:rsid w:val="00EE62BF"/>
    <w:rsid w:val="00EE766A"/>
    <w:rsid w:val="00EF1243"/>
    <w:rsid w:val="00EF3EC7"/>
    <w:rsid w:val="00F00B36"/>
    <w:rsid w:val="00F04E8E"/>
    <w:rsid w:val="00F1230E"/>
    <w:rsid w:val="00F152BE"/>
    <w:rsid w:val="00F2519A"/>
    <w:rsid w:val="00F25B57"/>
    <w:rsid w:val="00F27E19"/>
    <w:rsid w:val="00F320EF"/>
    <w:rsid w:val="00F33F59"/>
    <w:rsid w:val="00F402B3"/>
    <w:rsid w:val="00F4088C"/>
    <w:rsid w:val="00F42CEE"/>
    <w:rsid w:val="00F47496"/>
    <w:rsid w:val="00F51F5F"/>
    <w:rsid w:val="00F57E9C"/>
    <w:rsid w:val="00F65B8A"/>
    <w:rsid w:val="00F670D4"/>
    <w:rsid w:val="00F70F68"/>
    <w:rsid w:val="00F77547"/>
    <w:rsid w:val="00F83E52"/>
    <w:rsid w:val="00F8448B"/>
    <w:rsid w:val="00F86652"/>
    <w:rsid w:val="00F93190"/>
    <w:rsid w:val="00F957EA"/>
    <w:rsid w:val="00FB450B"/>
    <w:rsid w:val="00FB536E"/>
    <w:rsid w:val="00FC0295"/>
    <w:rsid w:val="00FD1C95"/>
    <w:rsid w:val="00FD6E9D"/>
    <w:rsid w:val="00FE2CD4"/>
    <w:rsid w:val="00FE77A3"/>
    <w:rsid w:val="00FE7BEE"/>
    <w:rsid w:val="00FF1D25"/>
    <w:rsid w:val="00FF3FE7"/>
    <w:rsid w:val="00FF55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1AEA"/>
  <w15:docId w15:val="{C09DE28D-F08C-4756-A061-EB351420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1B0"/>
    <w:pPr>
      <w:ind w:left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67D"/>
    <w:pPr>
      <w:spacing w:before="240" w:after="240" w:line="240" w:lineRule="auto"/>
      <w:ind w:left="360" w:hanging="360"/>
      <w:contextualSpacing/>
      <w:jc w:val="both"/>
      <w:outlineLvl w:val="0"/>
    </w:pPr>
    <w:rPr>
      <w:rFonts w:eastAsiaTheme="majorEastAsia" w:cstheme="majorBidi"/>
      <w:b/>
      <w:smallCaps/>
      <w:spacing w:val="5"/>
      <w:sz w:val="34"/>
      <w:szCs w:val="6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1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67D"/>
    <w:rPr>
      <w:rFonts w:eastAsiaTheme="majorEastAsia" w:cstheme="majorBidi"/>
      <w:b/>
      <w:smallCaps/>
      <w:spacing w:val="5"/>
      <w:sz w:val="34"/>
      <w:szCs w:val="64"/>
    </w:rPr>
  </w:style>
  <w:style w:type="paragraph" w:customStyle="1" w:styleId="Text">
    <w:name w:val="Text"/>
    <w:basedOn w:val="Normal"/>
    <w:link w:val="TextCar"/>
    <w:qFormat/>
    <w:rsid w:val="0002567D"/>
    <w:pPr>
      <w:ind w:firstLine="454"/>
      <w:jc w:val="both"/>
    </w:pPr>
  </w:style>
  <w:style w:type="character" w:customStyle="1" w:styleId="TextCar">
    <w:name w:val="Text Car"/>
    <w:basedOn w:val="DefaultParagraphFont"/>
    <w:link w:val="Text"/>
    <w:rsid w:val="0002567D"/>
  </w:style>
  <w:style w:type="paragraph" w:customStyle="1" w:styleId="Table">
    <w:name w:val="Table"/>
    <w:basedOn w:val="Normal"/>
    <w:link w:val="TableCar"/>
    <w:qFormat/>
    <w:rsid w:val="0002567D"/>
    <w:pPr>
      <w:spacing w:after="0" w:line="240" w:lineRule="auto"/>
      <w:jc w:val="both"/>
    </w:pPr>
    <w:rPr>
      <w:szCs w:val="24"/>
    </w:rPr>
  </w:style>
  <w:style w:type="character" w:customStyle="1" w:styleId="TableCar">
    <w:name w:val="Table Car"/>
    <w:basedOn w:val="DefaultParagraphFont"/>
    <w:link w:val="Table"/>
    <w:rsid w:val="0002567D"/>
    <w:rPr>
      <w:szCs w:val="24"/>
    </w:rPr>
  </w:style>
  <w:style w:type="paragraph" w:styleId="TOC3">
    <w:name w:val="toc 3"/>
    <w:basedOn w:val="Text"/>
    <w:next w:val="Text"/>
    <w:autoRedefine/>
    <w:uiPriority w:val="39"/>
    <w:unhideWhenUsed/>
    <w:qFormat/>
    <w:rsid w:val="008E7FED"/>
    <w:pPr>
      <w:spacing w:after="120" w:line="240" w:lineRule="auto"/>
      <w:ind w:left="482" w:firstLine="0"/>
    </w:pPr>
    <w:rPr>
      <w:rFonts w:ascii="Calibri" w:eastAsiaTheme="minorEastAsia" w:hAnsi="Calibri" w:cstheme="minorHAnsi"/>
      <w:sz w:val="24"/>
    </w:rPr>
  </w:style>
  <w:style w:type="paragraph" w:styleId="Header">
    <w:name w:val="header"/>
    <w:basedOn w:val="Normal"/>
    <w:link w:val="HeaderChar"/>
    <w:uiPriority w:val="99"/>
    <w:unhideWhenUsed/>
    <w:rsid w:val="000A3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897"/>
  </w:style>
  <w:style w:type="paragraph" w:styleId="Footer">
    <w:name w:val="footer"/>
    <w:basedOn w:val="Normal"/>
    <w:link w:val="FooterChar"/>
    <w:uiPriority w:val="99"/>
    <w:unhideWhenUsed/>
    <w:rsid w:val="000A3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897"/>
  </w:style>
  <w:style w:type="character" w:styleId="LineNumber">
    <w:name w:val="line number"/>
    <w:basedOn w:val="DefaultParagraphFont"/>
    <w:uiPriority w:val="99"/>
    <w:semiHidden/>
    <w:unhideWhenUsed/>
    <w:rsid w:val="000A3897"/>
  </w:style>
  <w:style w:type="character" w:styleId="Hyperlink">
    <w:name w:val="Hyperlink"/>
    <w:basedOn w:val="DefaultParagraphFont"/>
    <w:uiPriority w:val="99"/>
    <w:unhideWhenUsed/>
    <w:rsid w:val="00E276C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7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6C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6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6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6C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03241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0E25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6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ListParagraph">
    <w:name w:val="List Paragraph"/>
    <w:basedOn w:val="Normal"/>
    <w:uiPriority w:val="34"/>
    <w:qFormat/>
    <w:rsid w:val="00222EC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161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4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FCADDC-F15B-416B-AC12-89E65E226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0</Words>
  <Characters>2586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ina</dc:creator>
  <cp:lastModifiedBy>Carolina</cp:lastModifiedBy>
  <cp:revision>5</cp:revision>
  <dcterms:created xsi:type="dcterms:W3CDTF">2014-09-29T02:14:00Z</dcterms:created>
  <dcterms:modified xsi:type="dcterms:W3CDTF">2015-03-04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Ibtpk7yD"/&gt;&lt;style id="http://www.zotero.org/styles/journal-of-evolutionary-biology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true"/&gt;&lt;pref name="noteType" value="0"/&gt;&lt;/prefs&gt;&lt;/data&gt;</vt:lpwstr>
  </property>
</Properties>
</file>